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5DA31F" w14:textId="77777777" w:rsidR="008A4271" w:rsidRPr="00E43B26" w:rsidRDefault="008A4271" w:rsidP="008A4271">
      <w:pPr>
        <w:spacing w:after="0" w:line="240" w:lineRule="auto"/>
        <w:jc w:val="center"/>
        <w:rPr>
          <w:rFonts w:ascii="Times New Roman Bold" w:eastAsiaTheme="minorEastAsia" w:hAnsi="Times New Roman Bold" w:cs="Times New Roman Bold"/>
          <w:b/>
          <w:bCs/>
          <w:sz w:val="24"/>
          <w:szCs w:val="24"/>
        </w:rPr>
      </w:pPr>
      <w:proofErr w:type="spellStart"/>
      <w:r w:rsidRPr="00E43B26">
        <w:rPr>
          <w:rFonts w:ascii="Times New Roman Bold" w:eastAsiaTheme="minorEastAsia" w:hAnsi="Times New Roman Bold" w:cs="Times New Roman Bold"/>
          <w:b/>
          <w:bCs/>
          <w:sz w:val="24"/>
          <w:szCs w:val="24"/>
        </w:rPr>
        <w:t>Megafauna</w:t>
      </w:r>
      <w:proofErr w:type="spellEnd"/>
      <w:r w:rsidRPr="00E43B26">
        <w:rPr>
          <w:rFonts w:ascii="Times New Roman Bold" w:eastAsiaTheme="minorEastAsia" w:hAnsi="Times New Roman Bold" w:cs="Times New Roman Bold"/>
          <w:b/>
          <w:bCs/>
          <w:sz w:val="24"/>
          <w:szCs w:val="24"/>
        </w:rPr>
        <w:t xml:space="preserve"> seed dispersal in </w:t>
      </w:r>
      <w:r>
        <w:rPr>
          <w:rFonts w:ascii="Times New Roman Bold" w:eastAsiaTheme="minorEastAsia" w:hAnsi="Times New Roman Bold" w:cs="Times New Roman Bold"/>
          <w:b/>
          <w:bCs/>
          <w:sz w:val="24"/>
          <w:szCs w:val="24"/>
        </w:rPr>
        <w:t xml:space="preserve">the </w:t>
      </w:r>
      <w:proofErr w:type="spellStart"/>
      <w:r w:rsidRPr="00E43B26">
        <w:rPr>
          <w:rFonts w:ascii="Times New Roman Bold" w:eastAsiaTheme="minorEastAsia" w:hAnsi="Times New Roman Bold" w:cs="Times New Roman Bold"/>
          <w:b/>
          <w:bCs/>
          <w:sz w:val="24"/>
          <w:szCs w:val="24"/>
        </w:rPr>
        <w:t>Neotropics</w:t>
      </w:r>
      <w:proofErr w:type="spellEnd"/>
      <w:r w:rsidRPr="00E43B26">
        <w:rPr>
          <w:rFonts w:ascii="Times New Roman Bold" w:eastAsiaTheme="minorEastAsia" w:hAnsi="Times New Roman Bold" w:cs="Times New Roman Bold"/>
          <w:b/>
          <w:bCs/>
          <w:sz w:val="24"/>
          <w:szCs w:val="24"/>
        </w:rPr>
        <w:t xml:space="preserve">: </w:t>
      </w:r>
      <w:r>
        <w:rPr>
          <w:rFonts w:ascii="Times New Roman Bold" w:eastAsiaTheme="minorEastAsia" w:hAnsi="Times New Roman Bold" w:cs="Times New Roman Bold"/>
          <w:b/>
          <w:bCs/>
          <w:sz w:val="24"/>
          <w:szCs w:val="24"/>
        </w:rPr>
        <w:t>A meta-analysis shows no genetic signal of loss of long-distance seed dispersal</w:t>
      </w:r>
    </w:p>
    <w:p w14:paraId="3667246A" w14:textId="77777777" w:rsidR="007F3FB6" w:rsidRPr="0018188C" w:rsidRDefault="007F3FB6" w:rsidP="007F3FB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2DECCFF9" w14:textId="77777777" w:rsidR="007F3FB6" w:rsidRPr="0018188C" w:rsidRDefault="007F3FB6" w:rsidP="007F3FB6">
      <w:pPr>
        <w:pBdr>
          <w:bottom w:val="single" w:sz="4" w:space="1" w:color="auto"/>
        </w:pBd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8188C">
        <w:rPr>
          <w:rFonts w:ascii="Times New Roman" w:hAnsi="Times New Roman" w:cs="Times New Roman"/>
          <w:sz w:val="24"/>
          <w:szCs w:val="24"/>
        </w:rPr>
        <w:t xml:space="preserve">Rosane G Collevatti*, Jacqueline S Lima, </w:t>
      </w:r>
      <w:proofErr w:type="spellStart"/>
      <w:r w:rsidRPr="0018188C">
        <w:rPr>
          <w:rFonts w:ascii="Times New Roman" w:hAnsi="Times New Roman" w:cs="Times New Roman"/>
          <w:sz w:val="24"/>
          <w:szCs w:val="24"/>
        </w:rPr>
        <w:t>Liliana</w:t>
      </w:r>
      <w:proofErr w:type="spellEnd"/>
      <w:r w:rsidRPr="0018188C">
        <w:rPr>
          <w:rFonts w:ascii="Times New Roman" w:hAnsi="Times New Roman" w:cs="Times New Roman"/>
          <w:sz w:val="24"/>
          <w:szCs w:val="24"/>
        </w:rPr>
        <w:t xml:space="preserve"> Ballesteros-Mejia</w:t>
      </w:r>
    </w:p>
    <w:p w14:paraId="70F358A6" w14:textId="77777777" w:rsidR="007F3FB6" w:rsidRPr="0018188C" w:rsidRDefault="007F3FB6" w:rsidP="007F3F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29CC64D" w14:textId="77777777" w:rsidR="007F3FB6" w:rsidRPr="0018188C" w:rsidRDefault="007F3FB6" w:rsidP="007F3F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S2 - Figures</w:t>
      </w:r>
    </w:p>
    <w:p w14:paraId="13704454" w14:textId="77777777" w:rsidR="000F5EA6" w:rsidRDefault="000F5EA6"/>
    <w:p w14:paraId="5410F02A" w14:textId="77777777" w:rsidR="00EF7D3A" w:rsidRDefault="00EF7D3A"/>
    <w:p w14:paraId="28DA5B18" w14:textId="7C7071F7" w:rsidR="00EF7D3A" w:rsidRDefault="00EF7D3A"/>
    <w:p w14:paraId="5BE56768" w14:textId="7AB0C8B7" w:rsidR="00EF7D3A" w:rsidRDefault="003E18DF">
      <w:r>
        <w:rPr>
          <w:noProof/>
        </w:rPr>
        <w:drawing>
          <wp:inline distT="0" distB="0" distL="0" distR="0" wp14:anchorId="6CD47167" wp14:editId="16EF7038">
            <wp:extent cx="5486400" cy="3879215"/>
            <wp:effectExtent l="0" t="0" r="0" b="6985"/>
            <wp:docPr id="3" name="Picture 3" descr="Macintosh HD:Users:rosanecollevatti:Dropbox:Anachronism:Figures_Frontiers:Fig1Sup_R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osanecollevatti:Dropbox:Anachronism:Figures_Frontiers:Fig1Sup_R1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79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CE9C2" w14:textId="77777777" w:rsidR="00EF7D3A" w:rsidRDefault="00EF7D3A"/>
    <w:p w14:paraId="0C607D50" w14:textId="77777777" w:rsidR="00EF7D3A" w:rsidRDefault="00EF7D3A"/>
    <w:p w14:paraId="6CB424A0" w14:textId="021C45ED" w:rsidR="00EF7D3A" w:rsidRDefault="00EF7D3A" w:rsidP="00EF7D3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>
        <w:rPr>
          <w:rFonts w:ascii="Times New Roman Bold" w:eastAsiaTheme="minorEastAsia" w:hAnsi="Times New Roman Bold" w:cs="Times New Roman Bold"/>
          <w:b/>
          <w:bCs/>
          <w:color w:val="000000"/>
          <w:sz w:val="24"/>
          <w:szCs w:val="24"/>
        </w:rPr>
        <w:t xml:space="preserve">Figure S1.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Comparison between ordinary and phylogenetic independent meta-anal</w:t>
      </w:r>
      <w:r w:rsidR="003E18DF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ysis of the effect of </w:t>
      </w:r>
      <w:proofErr w:type="spellStart"/>
      <w:r w:rsidR="003E18DF">
        <w:rPr>
          <w:rFonts w:ascii="Times New Roman" w:eastAsiaTheme="minorEastAsia" w:hAnsi="Times New Roman" w:cs="Times New Roman"/>
          <w:color w:val="000000"/>
          <w:sz w:val="24"/>
          <w:szCs w:val="24"/>
        </w:rPr>
        <w:t>megafauna</w:t>
      </w:r>
      <w:proofErr w:type="spellEnd"/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seed dispersal syndromes on genetic parameters</w:t>
      </w:r>
      <w:r>
        <w:rPr>
          <w:rFonts w:ascii="Times New Roman Bold" w:eastAsiaTheme="minorEastAsia" w:hAnsi="Times New Roman Bold" w:cs="Times New Roman Bold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across the three data sets for plant</w:t>
      </w:r>
      <w:r w:rsidR="003E18DF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species with </w:t>
      </w:r>
      <w:proofErr w:type="spellStart"/>
      <w:r w:rsidR="003E18DF">
        <w:rPr>
          <w:rFonts w:ascii="Times New Roman" w:eastAsiaTheme="minorEastAsia" w:hAnsi="Times New Roman" w:cs="Times New Roman"/>
          <w:color w:val="000000"/>
          <w:sz w:val="24"/>
          <w:szCs w:val="24"/>
        </w:rPr>
        <w:t>megafauna</w:t>
      </w:r>
      <w:proofErr w:type="spellEnd"/>
      <w:r w:rsidR="003E18DF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and no </w:t>
      </w:r>
      <w:proofErr w:type="spellStart"/>
      <w:r w:rsidR="003E18DF">
        <w:rPr>
          <w:rFonts w:ascii="Times New Roman" w:eastAsiaTheme="minorEastAsia" w:hAnsi="Times New Roman" w:cs="Times New Roman"/>
          <w:color w:val="000000"/>
          <w:sz w:val="24"/>
          <w:szCs w:val="24"/>
        </w:rPr>
        <w:t>megafauna</w:t>
      </w:r>
      <w:proofErr w:type="spellEnd"/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syndromes. (A) Effect size in genetic differentiation (</w:t>
      </w:r>
      <w:r>
        <w:rPr>
          <w:rFonts w:ascii="Times New Roman Italic" w:eastAsiaTheme="minorEastAsia" w:hAnsi="Times New Roman Italic" w:cs="Times New Roman Italic"/>
          <w:i/>
          <w:iCs/>
          <w:color w:val="000000"/>
          <w:sz w:val="24"/>
          <w:szCs w:val="24"/>
        </w:rPr>
        <w:t>F</w:t>
      </w:r>
      <w:r>
        <w:rPr>
          <w:rFonts w:ascii="Times New Roman Italic" w:eastAsiaTheme="minorEastAsia" w:hAnsi="Times New Roman Italic" w:cs="Times New Roman Italic"/>
          <w:i/>
          <w:iCs/>
          <w:color w:val="000000"/>
          <w:sz w:val="16"/>
          <w:szCs w:val="16"/>
          <w:vertAlign w:val="subscript"/>
        </w:rPr>
        <w:t>ST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). (B) Effect size in genetic diversity (expected </w:t>
      </w:r>
      <w:proofErr w:type="spellStart"/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heterozygosity</w:t>
      </w:r>
      <w:proofErr w:type="spellEnd"/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 Italic" w:eastAsiaTheme="minorEastAsia" w:hAnsi="Times New Roman Italic" w:cs="Times New Roman Italic"/>
          <w:i/>
          <w:iCs/>
          <w:color w:val="000000"/>
          <w:sz w:val="24"/>
          <w:szCs w:val="24"/>
        </w:rPr>
        <w:t>He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). (C) Effect size in allelic richness (</w:t>
      </w:r>
      <w:r>
        <w:rPr>
          <w:rFonts w:ascii="Times New Roman Italic" w:eastAsiaTheme="minorEastAsia" w:hAnsi="Times New Roman Italic" w:cs="Times New Roman Italic"/>
          <w:i/>
          <w:iCs/>
          <w:color w:val="000000"/>
          <w:sz w:val="24"/>
          <w:szCs w:val="24"/>
        </w:rPr>
        <w:t>AR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).</w:t>
      </w:r>
    </w:p>
    <w:p w14:paraId="55EE01AA" w14:textId="77777777" w:rsidR="00EF7D3A" w:rsidRDefault="00EF7D3A"/>
    <w:p w14:paraId="7CD84D43" w14:textId="77777777" w:rsidR="00EF7D3A" w:rsidRDefault="00EF7D3A"/>
    <w:p w14:paraId="111902F2" w14:textId="77777777" w:rsidR="00EF7D3A" w:rsidRDefault="00EF7D3A"/>
    <w:p w14:paraId="0792BE48" w14:textId="77777777" w:rsidR="00EF7D3A" w:rsidRDefault="00EF7D3A"/>
    <w:p w14:paraId="239A84C2" w14:textId="77777777" w:rsidR="00EF7D3A" w:rsidRDefault="00EF7D3A"/>
    <w:p w14:paraId="79E3CD95" w14:textId="5F8F0F04" w:rsidR="00EF7D3A" w:rsidRDefault="003E18DF">
      <w:r>
        <w:rPr>
          <w:noProof/>
        </w:rPr>
        <w:drawing>
          <wp:inline distT="0" distB="0" distL="0" distR="0" wp14:anchorId="0F6ACCBE" wp14:editId="2B290419">
            <wp:extent cx="5486400" cy="3215005"/>
            <wp:effectExtent l="0" t="0" r="0" b="10795"/>
            <wp:docPr id="4" name="Picture 4" descr="Macintosh HD:Users:rosanecollevatti:Dropbox:Anachronism:Figures_Frontiers:Fig2Sup_R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rosanecollevatti:Dropbox:Anachronism:Figures_Frontiers:Fig2Sup_R1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15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52B56E" w14:textId="77777777" w:rsidR="00EF7D3A" w:rsidRDefault="00EF7D3A"/>
    <w:p w14:paraId="070710CF" w14:textId="77777777" w:rsidR="00EF7D3A" w:rsidRDefault="00EF7D3A"/>
    <w:p w14:paraId="351C927E" w14:textId="77777777" w:rsidR="00EF7D3A" w:rsidRDefault="00EF7D3A"/>
    <w:p w14:paraId="242CB594" w14:textId="77777777" w:rsidR="00EF7D3A" w:rsidRDefault="00EF7D3A"/>
    <w:p w14:paraId="623EC562" w14:textId="77777777" w:rsidR="00EF7D3A" w:rsidRDefault="00EF7D3A"/>
    <w:p w14:paraId="1D27198B" w14:textId="782C0F9D" w:rsidR="00EF7D3A" w:rsidRDefault="00EF7D3A" w:rsidP="00EF7D3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>
        <w:rPr>
          <w:rFonts w:ascii="Times New Roman Bold" w:eastAsiaTheme="minorEastAsia" w:hAnsi="Times New Roman Bold" w:cs="Times New Roman Bold"/>
          <w:b/>
          <w:bCs/>
          <w:color w:val="000000"/>
          <w:sz w:val="24"/>
          <w:szCs w:val="24"/>
        </w:rPr>
        <w:t xml:space="preserve">Figure S2.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Comparison between ordinary and phylogenetic independent meta-anal</w:t>
      </w:r>
      <w:r w:rsidR="003E18DF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ysis of the effect of </w:t>
      </w:r>
      <w:proofErr w:type="spellStart"/>
      <w:r w:rsidR="003E18DF">
        <w:rPr>
          <w:rFonts w:ascii="Times New Roman" w:eastAsiaTheme="minorEastAsia" w:hAnsi="Times New Roman" w:cs="Times New Roman"/>
          <w:color w:val="000000"/>
          <w:sz w:val="24"/>
          <w:szCs w:val="24"/>
        </w:rPr>
        <w:t>megafauna</w:t>
      </w:r>
      <w:proofErr w:type="spellEnd"/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seed dispersal syndromes on genetic parameters</w:t>
      </w:r>
      <w:r>
        <w:rPr>
          <w:rFonts w:ascii="Times New Roman Bold" w:eastAsiaTheme="minorEastAsia" w:hAnsi="Times New Roman Bold" w:cs="Times New Roman Bold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across the three data sets for plant species </w:t>
      </w:r>
      <w:proofErr w:type="spellStart"/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megafauna</w:t>
      </w:r>
      <w:proofErr w:type="spellEnd"/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dependent, </w:t>
      </w:r>
      <w:proofErr w:type="spellStart"/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me</w:t>
      </w:r>
      <w:r w:rsidR="003E18DF">
        <w:rPr>
          <w:rFonts w:ascii="Times New Roman" w:eastAsiaTheme="minorEastAsia" w:hAnsi="Times New Roman" w:cs="Times New Roman"/>
          <w:color w:val="000000"/>
          <w:sz w:val="24"/>
          <w:szCs w:val="24"/>
        </w:rPr>
        <w:t>gafauna</w:t>
      </w:r>
      <w:proofErr w:type="spellEnd"/>
      <w:r w:rsidR="003E18DF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independent and with no </w:t>
      </w:r>
      <w:proofErr w:type="spellStart"/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megafauna</w:t>
      </w:r>
      <w:proofErr w:type="spellEnd"/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syndrome. (A) Effect size in genetic differentiation (</w:t>
      </w:r>
      <w:r>
        <w:rPr>
          <w:rFonts w:ascii="Times New Roman Italic" w:eastAsiaTheme="minorEastAsia" w:hAnsi="Times New Roman Italic" w:cs="Times New Roman Italic"/>
          <w:i/>
          <w:iCs/>
          <w:color w:val="000000"/>
          <w:sz w:val="24"/>
          <w:szCs w:val="24"/>
        </w:rPr>
        <w:t>F</w:t>
      </w:r>
      <w:r>
        <w:rPr>
          <w:rFonts w:ascii="Times New Roman Italic" w:eastAsiaTheme="minorEastAsia" w:hAnsi="Times New Roman Italic" w:cs="Times New Roman Italic"/>
          <w:i/>
          <w:iCs/>
          <w:color w:val="000000"/>
          <w:sz w:val="16"/>
          <w:szCs w:val="16"/>
          <w:vertAlign w:val="subscript"/>
        </w:rPr>
        <w:t>ST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). (B) Effect size in genetic diversity (expected </w:t>
      </w:r>
      <w:proofErr w:type="spellStart"/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heterozygosity</w:t>
      </w:r>
      <w:proofErr w:type="spellEnd"/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 Italic" w:eastAsiaTheme="minorEastAsia" w:hAnsi="Times New Roman Italic" w:cs="Times New Roman Italic"/>
          <w:i/>
          <w:iCs/>
          <w:color w:val="000000"/>
          <w:sz w:val="24"/>
          <w:szCs w:val="24"/>
        </w:rPr>
        <w:t>He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). (C) Effect size in allelic richness (</w:t>
      </w:r>
      <w:r>
        <w:rPr>
          <w:rFonts w:ascii="Times New Roman Italic" w:eastAsiaTheme="minorEastAsia" w:hAnsi="Times New Roman Italic" w:cs="Times New Roman Italic"/>
          <w:i/>
          <w:iCs/>
          <w:color w:val="000000"/>
          <w:sz w:val="24"/>
          <w:szCs w:val="24"/>
        </w:rPr>
        <w:t>AR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).</w:t>
      </w:r>
    </w:p>
    <w:p w14:paraId="74532180" w14:textId="77777777" w:rsidR="00EF7D3A" w:rsidRDefault="00EF7D3A"/>
    <w:sectPr w:rsidR="00EF7D3A" w:rsidSect="005C6D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Times New Roman Italic"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FB6"/>
    <w:rsid w:val="000F5EA6"/>
    <w:rsid w:val="003E18DF"/>
    <w:rsid w:val="00541DCB"/>
    <w:rsid w:val="005C6D83"/>
    <w:rsid w:val="007F3FB6"/>
    <w:rsid w:val="008A4271"/>
    <w:rsid w:val="00EF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B784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FB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D3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D3A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FB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D3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D3A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62</Words>
  <Characters>927</Characters>
  <Application>Microsoft Macintosh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e Collevatti</dc:creator>
  <cp:keywords/>
  <dc:description/>
  <cp:lastModifiedBy>Rosane Collevatti</cp:lastModifiedBy>
  <cp:revision>4</cp:revision>
  <dcterms:created xsi:type="dcterms:W3CDTF">2019-03-19T18:34:00Z</dcterms:created>
  <dcterms:modified xsi:type="dcterms:W3CDTF">2019-08-07T10:17:00Z</dcterms:modified>
</cp:coreProperties>
</file>